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C906A" w14:textId="24FD22E0" w:rsidR="00B600A1" w:rsidRDefault="00461D1E" w:rsidP="00461D1E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0" w:name="_Hlk130475043"/>
      <w:r w:rsidRPr="009837EE">
        <w:rPr>
          <w:rFonts w:ascii="Times New Roman" w:hAnsi="Times New Roman" w:cs="Times New Roman"/>
          <w:b/>
          <w:bCs/>
          <w:color w:val="000000" w:themeColor="text1"/>
        </w:rPr>
        <w:t xml:space="preserve">Table S2 Summary of FRET responses of 16 hybrid chemoreceptors in the presence of 100 </w:t>
      </w:r>
      <w:proofErr w:type="spellStart"/>
      <w:r w:rsidRPr="009837EE">
        <w:rPr>
          <w:rFonts w:ascii="Times New Roman" w:eastAsia="DengXian" w:hAnsi="Times New Roman" w:cs="Times New Roman"/>
          <w:b/>
          <w:bCs/>
          <w:color w:val="000000" w:themeColor="text1"/>
        </w:rPr>
        <w:t>μ</w:t>
      </w:r>
      <w:r w:rsidRPr="009837EE">
        <w:rPr>
          <w:rFonts w:ascii="Times New Roman" w:hAnsi="Times New Roman" w:cs="Times New Roman"/>
          <w:b/>
          <w:bCs/>
          <w:color w:val="000000" w:themeColor="text1"/>
        </w:rPr>
        <w:t>M</w:t>
      </w:r>
      <w:proofErr w:type="spellEnd"/>
      <w:r w:rsidRPr="009837EE">
        <w:rPr>
          <w:rFonts w:ascii="Times New Roman" w:hAnsi="Times New Roman" w:cs="Times New Roman"/>
          <w:b/>
          <w:bCs/>
          <w:color w:val="000000" w:themeColor="text1"/>
        </w:rPr>
        <w:t xml:space="preserve"> ligands. </w:t>
      </w:r>
      <w:r w:rsidRPr="009837EE">
        <w:rPr>
          <w:rFonts w:ascii="Times New Roman" w:hAnsi="Times New Roman" w:cs="Times New Roman"/>
          <w:color w:val="000000" w:themeColor="text1"/>
          <w:sz w:val="21"/>
          <w:szCs w:val="21"/>
        </w:rPr>
        <w:t>“</w:t>
      </w:r>
      <w:r w:rsidRPr="009837EE">
        <w:rPr>
          <w:rFonts w:ascii="Times New Roman" w:hAnsi="Times New Roman" w:cs="Times New Roman"/>
          <w:color w:val="C00000"/>
          <w:sz w:val="21"/>
          <w:szCs w:val="21"/>
        </w:rPr>
        <w:t>A</w:t>
      </w:r>
      <w:r w:rsidRPr="009837EE">
        <w:rPr>
          <w:rFonts w:ascii="Times New Roman" w:hAnsi="Times New Roman" w:cs="Times New Roman"/>
          <w:sz w:val="21"/>
          <w:szCs w:val="21"/>
        </w:rPr>
        <w:t>”: attractant response; “</w:t>
      </w:r>
      <w:r w:rsidRPr="009837EE">
        <w:rPr>
          <w:rFonts w:ascii="Times New Roman" w:hAnsi="Times New Roman" w:cs="Times New Roman"/>
          <w:color w:val="00B050"/>
          <w:sz w:val="21"/>
          <w:szCs w:val="21"/>
        </w:rPr>
        <w:t>R”</w:t>
      </w:r>
      <w:r w:rsidRPr="009837EE">
        <w:rPr>
          <w:rFonts w:ascii="Times New Roman" w:hAnsi="Times New Roman" w:cs="Times New Roman"/>
          <w:sz w:val="21"/>
          <w:szCs w:val="21"/>
        </w:rPr>
        <w:t>: repellent response; “*”: strong response; “</w:t>
      </w:r>
      <w:r w:rsidRPr="00E87F56">
        <w:rPr>
          <w:rFonts w:ascii="Times New Roman" w:hAnsi="Times New Roman" w:cs="Times New Roman"/>
          <w:i/>
          <w:iCs/>
          <w:color w:val="538135" w:themeColor="accent6" w:themeShade="BF"/>
          <w:sz w:val="21"/>
          <w:szCs w:val="21"/>
          <w:u w:val="single"/>
        </w:rPr>
        <w:t>R</w:t>
      </w:r>
      <w:r w:rsidRPr="009837EE">
        <w:rPr>
          <w:rFonts w:ascii="Times New Roman" w:hAnsi="Times New Roman" w:cs="Times New Roman"/>
          <w:i/>
          <w:iCs/>
          <w:sz w:val="21"/>
          <w:szCs w:val="21"/>
          <w:u w:val="single"/>
        </w:rPr>
        <w:t xml:space="preserve"> or </w:t>
      </w:r>
      <w:r w:rsidRPr="00E87F56">
        <w:rPr>
          <w:rFonts w:ascii="Times New Roman" w:hAnsi="Times New Roman" w:cs="Times New Roman"/>
          <w:i/>
          <w:iCs/>
          <w:color w:val="C00000"/>
          <w:sz w:val="21"/>
          <w:szCs w:val="21"/>
          <w:u w:val="single"/>
        </w:rPr>
        <w:t>A</w:t>
      </w:r>
      <w:r w:rsidRPr="009837EE">
        <w:rPr>
          <w:rFonts w:ascii="Times New Roman" w:hAnsi="Times New Roman" w:cs="Times New Roman"/>
          <w:i/>
          <w:iCs/>
          <w:sz w:val="21"/>
          <w:szCs w:val="21"/>
        </w:rPr>
        <w:t>”</w:t>
      </w:r>
      <w:r w:rsidRPr="009837EE">
        <w:rPr>
          <w:rFonts w:ascii="Times New Roman" w:hAnsi="Times New Roman" w:cs="Times New Roman"/>
          <w:sz w:val="21"/>
          <w:szCs w:val="21"/>
        </w:rPr>
        <w:t>: weak response (or unspecific response); “--”: no response; “blank”: no analysis. The yellow highlights were considered as positive ligands</w:t>
      </w:r>
      <w:r w:rsidR="00FB7F45">
        <w:rPr>
          <w:rFonts w:ascii="Times New Roman" w:hAnsi="Times New Roman" w:cs="Times New Roman"/>
          <w:sz w:val="21"/>
          <w:szCs w:val="21"/>
        </w:rPr>
        <w:t>.</w:t>
      </w:r>
    </w:p>
    <w:p w14:paraId="1E2FA393" w14:textId="77777777" w:rsidR="00B600A1" w:rsidRPr="00B600A1" w:rsidRDefault="00B600A1" w:rsidP="00461D1E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W w:w="13644" w:type="dxa"/>
        <w:tblCellSpacing w:w="0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1530"/>
        <w:gridCol w:w="442"/>
        <w:gridCol w:w="540"/>
        <w:gridCol w:w="548"/>
        <w:gridCol w:w="540"/>
        <w:gridCol w:w="540"/>
        <w:gridCol w:w="630"/>
        <w:gridCol w:w="720"/>
        <w:gridCol w:w="540"/>
        <w:gridCol w:w="573"/>
        <w:gridCol w:w="702"/>
        <w:gridCol w:w="702"/>
        <w:gridCol w:w="702"/>
        <w:gridCol w:w="702"/>
        <w:gridCol w:w="702"/>
        <w:gridCol w:w="702"/>
        <w:gridCol w:w="702"/>
        <w:gridCol w:w="702"/>
      </w:tblGrid>
      <w:tr w:rsidR="00FB7F45" w:rsidRPr="009837EE" w14:paraId="0E1772BF" w14:textId="77777777" w:rsidTr="00543767">
        <w:trPr>
          <w:trHeight w:val="400"/>
          <w:tblCellSpacing w:w="0" w:type="dxa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bookmarkEnd w:id="0"/>
          <w:p w14:paraId="68067FB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Categori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5C5EB598" w14:textId="6011F0FA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 xml:space="preserve">Compounds 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38697CC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Ta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41E5DCF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PctA</w:t>
            </w:r>
            <w:proofErr w:type="spellEnd"/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2A5A489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PctB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64A0B64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PctC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047DBCA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PctD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66BC0E7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CtpM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5784C2D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PA28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1B33FF3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PctP</w:t>
            </w:r>
            <w:proofErr w:type="spellEnd"/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34D18DA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TlpQ</w:t>
            </w:r>
            <w:proofErr w:type="spellEnd"/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663543B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PA164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2473DF2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PA484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0C45D2C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PA257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6DB4322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PA125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34F4C06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PA278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2C873A1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PA292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5ACB6C8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PA507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left w:w="41" w:type="dxa"/>
              <w:right w:w="41" w:type="dxa"/>
            </w:tcMar>
          </w:tcPr>
          <w:p w14:paraId="491036E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FFFFFF"/>
                <w:sz w:val="18"/>
                <w:szCs w:val="18"/>
              </w:rPr>
              <w:t>PA4915</w:t>
            </w:r>
          </w:p>
        </w:tc>
      </w:tr>
      <w:tr w:rsidR="00FB7F45" w:rsidRPr="009837EE" w14:paraId="0546EA5B" w14:textId="77777777" w:rsidTr="00543767">
        <w:trPr>
          <w:tblCellSpacing w:w="0" w:type="dxa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3499C4A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ositive Contro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A1A2E8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-glucos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2977040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5E2290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04BE87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B2347D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38919E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DB31E8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BA75E6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EDCD61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90E90F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EDD292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581997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7E81B5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E6E385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57449F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946FCF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364A22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6AE3C2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</w:tr>
      <w:tr w:rsidR="00FB7F45" w:rsidRPr="009837EE" w14:paraId="2777A898" w14:textId="77777777" w:rsidTr="00543767">
        <w:trPr>
          <w:trHeight w:val="244"/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0C996966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46D145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onfirmed ligand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17B246D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D547C0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D27BF5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8E3299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DBE80C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05F621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64288E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18B1F0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130FA0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EF391E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131958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642158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04028A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864048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00F816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DE4CAC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D44E7A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B7F45" w:rsidRPr="009837EE" w14:paraId="271572AA" w14:textId="77777777" w:rsidTr="00543767">
        <w:trPr>
          <w:tblCellSpacing w:w="0" w:type="dxa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348B882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rganic acid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7F38EE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yruv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05BDC6A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C7AB7E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AED09F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2A3BFF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F0836F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932034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EB417A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DFC345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F6FC85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E648A7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21FE1A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C216E6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9956D5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490691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31D548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740948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38F2F4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797544ED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7CDC9C40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66341C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-mal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18E04DB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012ED3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123B24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17BDA8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77C8EB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07B081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AF375B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8F7A8E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0175AF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B09A6A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C4AFDE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3FA76D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AAD97E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0A9608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CE9965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839DD1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EE31A5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</w:tr>
      <w:tr w:rsidR="00FB7F45" w:rsidRPr="009837EE" w14:paraId="7F1F0D15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22E23E72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C82691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tacon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1207653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0C3979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A9C8D0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2DAE5F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2B5E75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778B29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C676D3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6D4EF0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1E3C86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A8BC28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EB1935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D6E97E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6C7035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BD8DD5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9AFB17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438D75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3A8D5C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0B402A6B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6545E93F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611F13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proofErr w:type="spellStart"/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ormate</w:t>
            </w:r>
            <w:proofErr w:type="spellEnd"/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396001A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32C5DB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8147E4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53DAEE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A6CB65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79B947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69CC02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6836C5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AE0CC0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CFF203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285019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39A6BC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626539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760AF1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3295E2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50E718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6266D6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7D4151F9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37A7F31C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126416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umar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73A7EA2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BCEBCE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532932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044552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8846B8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B1ECFA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810DB7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9C014A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8E471B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EEBD57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86941D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90EFE6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F42FC4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7D50C7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34C989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C876EE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2B6E37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</w:tr>
      <w:tr w:rsidR="00FB7F45" w:rsidRPr="009837EE" w14:paraId="6BF49706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4DF2C66D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5B31EE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ropion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73B6A0C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0429FC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6F852A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F87EE2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CC8BA1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B98EA3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45E073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6487F1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64127B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C9E844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8468DD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5BC1AF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C644A5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E8554D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C15408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65A701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68BCAE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70DBC5F6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2152B28C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C9877F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uccin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003EB65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0E5F44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0D85AD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7221AF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27297D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1378F2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B7AF38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6DC61C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F9FAE7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BF4D44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A80D22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B0C0A7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7FB978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9F11DB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20EB3A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90DE48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505F6D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</w:tr>
      <w:tr w:rsidR="00FB7F45" w:rsidRPr="009837EE" w14:paraId="59E0A9EC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3A46541F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715F68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Butyr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609EE3D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A97B0A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860F90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B3EF6E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99403C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E625BF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E6FB93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F20ADA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3B378A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72857F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1C45D0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531A06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BE32E2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56DE0A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3518FF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B0CA9E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FDF057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3DFA209E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1AE3B5E7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CC6195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proofErr w:type="spellStart"/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lutarate</w:t>
            </w:r>
            <w:proofErr w:type="spellEnd"/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46C7D25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ADD070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C62A26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548235"/>
                <w:sz w:val="16"/>
                <w:szCs w:val="16"/>
                <w:u w:val="single"/>
              </w:rPr>
              <w:t>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EFE338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90C56A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9661C5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D5AFCB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69EE08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817D31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50ACAF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A1A226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7A5AE3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A1A538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F03DF3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29784D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9D024F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126F10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05E7C544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3FC21D46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4E9D20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-glucon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692B614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040FCD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82FFE6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44051E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29398A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35461A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73286A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8657A3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80F0C0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44DB6F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471320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599A3B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229930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FF9F8D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3CD0C2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C58144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A0FA98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516B46BF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278762AC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FE1375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-tartr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4E1458F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DA7136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DA0AF1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86AAAB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F23739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E16242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2768E4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93D92B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A32243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0A317C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BD4456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977298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B82073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65B83D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FDEF95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81198E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62415F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6F8F93EB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1B85F910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DB08EF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alicyl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79695D6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A30A01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67984D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EE91B3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FC51BC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7C6F67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/>
            <w:tcMar>
              <w:left w:w="41" w:type="dxa"/>
              <w:right w:w="41" w:type="dxa"/>
            </w:tcMar>
          </w:tcPr>
          <w:p w14:paraId="16E8DE1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70AD47" w:themeColor="accent6"/>
                <w:sz w:val="16"/>
                <w:szCs w:val="16"/>
              </w:rPr>
              <w:t>R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E9BC83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95C5C2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748990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723F00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8BCC6E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D27CE9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B2D003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86E594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C64F3E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7EECF3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7D9076F3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722A87A5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4A2A6B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icotin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4EE2E2B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11F982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41E34E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5DFE55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96F3F7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BE3471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92B55C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E85DED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0C30FD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64358E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0B5D5A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AD1612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D89AD1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5C294C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4D1E04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295925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F1B838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1128BD16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2A3043FC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8ACF03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sovaler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3D8752E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B835BB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962CE2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E8C8BD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0DE45E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A2C4D6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0A2B29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CA98DC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FB156C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15BB6D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6820AC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5E468B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692BD9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67FA2F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99BD38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A0E5D7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424C1B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77E0C6DB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62EAB787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18F9B4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-Aminovaler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5D448F1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A333EB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AF939D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/>
            <w:tcMar>
              <w:left w:w="73" w:type="dxa"/>
              <w:right w:w="73" w:type="dxa"/>
            </w:tcMar>
          </w:tcPr>
          <w:p w14:paraId="162C944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741DB0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47BCCC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C6C654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57562D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35D2E4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8C5AD7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29C8D3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AE3434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B99377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FF1A8F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4EB282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C702AA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620EAE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16986DE4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0539B413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1BE01C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ethyl 4-aminobutyr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41566CE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B9CDCA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BCA648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/>
            <w:tcMar>
              <w:left w:w="73" w:type="dxa"/>
              <w:right w:w="73" w:type="dxa"/>
            </w:tcMar>
          </w:tcPr>
          <w:p w14:paraId="5E7FC27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6555D1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3E1758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B678A8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E3A0A8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3B29A5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5D79F0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BFD65F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33E00C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CB0039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787A8E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A66A07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E27088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A7F742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4DDCFF0F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70BC7641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9117ED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β-hydroxybutyr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7F3B04A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62E1D4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226505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2E5C74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41A607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2F44B4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0F9325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30D395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D5E144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D3DB4D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34FD1B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82DD82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1CA85F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18161B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B8E8A4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65C067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36FAA1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40606F82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3231BFF6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99E0E3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almitat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7F94499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6D912F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70AD47"/>
                <w:sz w:val="16"/>
                <w:szCs w:val="16"/>
                <w:u w:val="single"/>
              </w:rPr>
              <w:t>R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0BA064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B8F4BD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35E9CCE" w14:textId="13AA6B65" w:rsidR="00461D1E" w:rsidRPr="00E87F56" w:rsidRDefault="00FB7F45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983E72">
              <w:rPr>
                <w:rFonts w:ascii="Times New Roman" w:hAnsi="Times New Roman"/>
                <w:b/>
                <w:bCs/>
                <w:i/>
                <w:color w:val="70AD47"/>
                <w:sz w:val="16"/>
                <w:szCs w:val="16"/>
                <w:u w:val="single"/>
              </w:rPr>
              <w:t>R</w:t>
            </w:r>
            <w:r w:rsidRPr="00983E72">
              <w:rPr>
                <w:rFonts w:ascii="Times New Roman" w:hAnsi="Times New Roman"/>
                <w:b/>
                <w:bCs/>
                <w:color w:val="70AD47" w:themeColor="accent6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FB2545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75A6EB7" w14:textId="11D8E4C2" w:rsidR="00461D1E" w:rsidRPr="00E87F56" w:rsidRDefault="00FB7F45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83E72">
              <w:rPr>
                <w:rFonts w:ascii="Times New Roman" w:hAnsi="Times New Roman"/>
                <w:b/>
                <w:bCs/>
                <w:i/>
                <w:color w:val="70AD47"/>
                <w:sz w:val="16"/>
                <w:szCs w:val="16"/>
                <w:u w:val="single"/>
              </w:rPr>
              <w:t>R</w:t>
            </w:r>
            <w:r w:rsidRPr="00983E72">
              <w:rPr>
                <w:rFonts w:ascii="Times New Roman" w:hAnsi="Times New Roman"/>
                <w:b/>
                <w:bCs/>
                <w:color w:val="70AD47" w:themeColor="accent6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356258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AEB0EC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6A2B47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AF33B8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040CB79" w14:textId="6C5A3C86" w:rsidR="00461D1E" w:rsidRPr="00E87F56" w:rsidRDefault="00FB7F45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83E72">
              <w:rPr>
                <w:rFonts w:ascii="Times New Roman" w:hAnsi="Times New Roman"/>
                <w:b/>
                <w:bCs/>
                <w:i/>
                <w:color w:val="70AD47"/>
                <w:sz w:val="16"/>
                <w:szCs w:val="16"/>
                <w:u w:val="single"/>
              </w:rPr>
              <w:t>R</w:t>
            </w:r>
            <w:r w:rsidRPr="00983E72">
              <w:rPr>
                <w:rFonts w:ascii="Times New Roman" w:hAnsi="Times New Roman"/>
                <w:b/>
                <w:bCs/>
                <w:color w:val="70AD47" w:themeColor="accent6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0CA917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63A3D2C" w14:textId="4B8C437F" w:rsidR="00461D1E" w:rsidRPr="00E87F56" w:rsidRDefault="00FB7F45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83E72">
              <w:rPr>
                <w:rFonts w:ascii="Times New Roman" w:hAnsi="Times New Roman"/>
                <w:b/>
                <w:bCs/>
                <w:i/>
                <w:color w:val="C00000"/>
                <w:sz w:val="16"/>
                <w:szCs w:val="16"/>
                <w:u w:val="single"/>
              </w:rPr>
              <w:t>A</w:t>
            </w:r>
            <w:r w:rsidRPr="00983E72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3497F6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5A951A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BAE7F9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43EAD943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4EA2B0E8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269969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proofErr w:type="spellStart"/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doleacetate</w:t>
            </w:r>
            <w:proofErr w:type="spellEnd"/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37C2DE5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9D7C3D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581A11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90EDFB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AA8D42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9DEEAB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7DFBB4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D1FBD1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5A5638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4E84C3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EC1DFA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EAF0B6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C55253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9809A4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5AA4DB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174FFE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089721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4AF99738" w14:textId="77777777" w:rsidTr="00543767">
        <w:trPr>
          <w:tblCellSpacing w:w="0" w:type="dxa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239DB15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uga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3A818F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-fructos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12D2797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F8AE43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E61A98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3B0BB6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E12AD9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D9A832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BA5337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BB4826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6FC3E6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5F3C99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489989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DAEF66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C2F8D5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74DCD6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ECD7B8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C08A9B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364540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1A5361E0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642B1C07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4DF2CD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-mannitol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60C7BD9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9C2593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FE5BF1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BE0B7F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6FE33B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1126A5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A865F4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002E2B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9BF725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092964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29BE26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148931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8405F6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8995D9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EA7F25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C0821C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F04E86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</w:tr>
      <w:tr w:rsidR="00FB7F45" w:rsidRPr="009837EE" w14:paraId="6CC417DA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0BDE8E4B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405846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-xylos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12B51CE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922169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BC98EC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E78102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F11C06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70E12E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1F7A3D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456833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5F3DF3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7C6465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C84AAB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89693D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3B252A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B19CFA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840CEC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94890B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FE484B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7DFCDCBB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39D3E8F4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19C9BB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-maltos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400E11A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6C8BFA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E6E925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2F1C1F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FAA115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A67374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4C16DD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BA0E93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720B24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C646E4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3E7E99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2F853F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BBA00F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9C42CE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5FC12C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26858B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820662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37331AAE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68ACF2F5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DF1991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-trehalos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488BCDE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666944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853F3B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7BA621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452E52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B2EC5B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C64CE2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244CC7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464AA1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4DE7C1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64C5F1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AE9E20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991287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0CA5C1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E3B7F5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B9069F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E3F231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039A14E2" w14:textId="77777777" w:rsidTr="00543767">
        <w:trPr>
          <w:trHeight w:val="220"/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3E934473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2B5D54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lucosamin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04C4EFE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23406E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0F87B5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79FB84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56C69C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B2210A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4E5434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A52398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F75E83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95AE06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E5F6F0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E339F4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D72866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D9A801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5B31FE4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7F4BB8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2CB7D7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</w:tr>
      <w:tr w:rsidR="00FB7F45" w:rsidRPr="009837EE" w14:paraId="4FB3D093" w14:textId="77777777" w:rsidTr="00543767">
        <w:trPr>
          <w:tblCellSpacing w:w="0" w:type="dxa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491FC7F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ucleic acid derivativ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34637F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idin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17DE39F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i/>
                <w:sz w:val="36"/>
                <w:szCs w:val="32"/>
                <w:u w:val="single"/>
              </w:rPr>
            </w:pPr>
            <w:r w:rsidRPr="00E87F56">
              <w:rPr>
                <w:rFonts w:ascii="Times New Roman" w:hAnsi="Times New Roman"/>
                <w:b/>
                <w:bCs/>
                <w:i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363029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8671B5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691CE0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29A879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D506E8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1AD974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B921F6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FCC196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3F81DF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548235"/>
                <w:sz w:val="16"/>
                <w:szCs w:val="16"/>
                <w:u w:val="single"/>
              </w:rPr>
              <w:t>R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0A3B0B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C00000"/>
                <w:sz w:val="16"/>
                <w:szCs w:val="16"/>
                <w:u w:val="single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2BEC6E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BE159C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F3DA9D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BA97DB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047A7F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802D50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2C36A36C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40557F7A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B0850A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-ribos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7909D3C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90E685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8C58C9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DAEBB5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356E86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81F914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E1588B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B2BB81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74226E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FDADF2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AB0C65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AB6079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44F169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922386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0DAC54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3CFD47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715D91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557EEB00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47282C11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B2F6D1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ytosin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157971F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F16ADF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41D636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67C468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8A9B10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0F8740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687929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A0ED21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59DA6A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C0F0B7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836BF6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75A761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472153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7A5DC2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0FB2B3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EB5CA8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F2765F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63C23C2A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010A4309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1BA503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uanin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63A329D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i/>
                <w:iCs/>
                <w:color w:val="548235"/>
                <w:sz w:val="16"/>
                <w:szCs w:val="16"/>
                <w:u w:val="single"/>
              </w:rPr>
              <w:t>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587F6E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C16C69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0CD792E" w14:textId="2CA2AFB4" w:rsidR="00461D1E" w:rsidRPr="00E87F56" w:rsidRDefault="00FB7F45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983E72">
              <w:rPr>
                <w:rFonts w:ascii="Times New Roman" w:hAnsi="Times New Roman"/>
                <w:b/>
                <w:bCs/>
                <w:i/>
                <w:color w:val="70AD47"/>
                <w:sz w:val="16"/>
                <w:szCs w:val="16"/>
                <w:u w:val="single"/>
              </w:rPr>
              <w:t>R</w:t>
            </w:r>
            <w:r w:rsidRPr="00983E72">
              <w:rPr>
                <w:rFonts w:ascii="Times New Roman" w:hAnsi="Times New Roman"/>
                <w:b/>
                <w:bCs/>
                <w:color w:val="70AD47" w:themeColor="accent6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5AEA9E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8B82A9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C4643A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cMar>
              <w:left w:w="73" w:type="dxa"/>
              <w:right w:w="73" w:type="dxa"/>
            </w:tcMar>
          </w:tcPr>
          <w:p w14:paraId="5E9F7B3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746194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744E37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8D7B6F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693981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73EB38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B7AF21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6A6AD0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348E0B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DE20AB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04C865DD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2D8AF2E6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6951AA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osine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612C3BE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901FDF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C7863F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19FCAF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A3AC74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BFB4B8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28C587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left w:w="73" w:type="dxa"/>
              <w:right w:w="73" w:type="dxa"/>
            </w:tcMar>
          </w:tcPr>
          <w:p w14:paraId="0D2BE8A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889843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EA2369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0159F1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8860E6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9E34A5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FA83CB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42EAA3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D443F7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E43A97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7D979E07" w14:textId="77777777" w:rsidTr="00543767">
        <w:trPr>
          <w:trHeight w:val="180"/>
          <w:tblCellSpacing w:w="0" w:type="dxa"/>
        </w:trPr>
        <w:tc>
          <w:tcPr>
            <w:tcW w:w="14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16F8950C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97AA4F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denin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51171C4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EA592E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100CAE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675FCC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76F42D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2644F8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D4BE00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cMar>
              <w:left w:w="73" w:type="dxa"/>
              <w:right w:w="73" w:type="dxa"/>
            </w:tcMar>
          </w:tcPr>
          <w:p w14:paraId="42DD912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9159F1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D860C9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A9E4D7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60E4F5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E07256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332EE5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3EE0DC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E92FEB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8422BD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7CFAB0D9" w14:textId="77777777" w:rsidTr="00543767">
        <w:trPr>
          <w:tblCellSpacing w:w="0" w:type="dxa"/>
        </w:trPr>
        <w:tc>
          <w:tcPr>
            <w:tcW w:w="1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3C96801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4BC841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-ornithin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5D6"/>
            <w:tcMar>
              <w:left w:w="41" w:type="dxa"/>
              <w:right w:w="41" w:type="dxa"/>
            </w:tcMar>
          </w:tcPr>
          <w:p w14:paraId="7F25283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cMar>
              <w:left w:w="41" w:type="dxa"/>
              <w:right w:w="41" w:type="dxa"/>
            </w:tcMar>
          </w:tcPr>
          <w:p w14:paraId="4F85DF5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tcMar>
              <w:left w:w="41" w:type="dxa"/>
              <w:right w:w="41" w:type="dxa"/>
            </w:tcMar>
          </w:tcPr>
          <w:p w14:paraId="5DD4E59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B78B06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7014B53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577D4B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12962D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BC2194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05017E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BB1B66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1BB09F0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61D1E68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C857CB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380F6B9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429FBFF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059482C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</w:tcPr>
          <w:p w14:paraId="2D6B006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2C262038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385F81B3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2FF761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Ethanolamin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5D61FD7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3457F0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C27A76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84E158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69CA04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1BE960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78E14F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0C6DE6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850239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572147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4883DC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9B6AA4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FAF150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AC5651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1C4C14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437C66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AC2BEF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4F90BBD3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4DAEC72E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51C0A7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-Phenylethylamin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5FC9B65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8651C4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9FA55C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3B9EE3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EF57B6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A8C88D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C6B940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61B83A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color w:val="548235"/>
                <w:sz w:val="16"/>
                <w:szCs w:val="16"/>
                <w:u w:val="single"/>
              </w:rPr>
            </w:pPr>
            <w:r w:rsidRPr="00E87F56">
              <w:rPr>
                <w:rFonts w:ascii="Times New Roman" w:hAnsi="Times New Roman"/>
                <w:b/>
                <w:bCs/>
                <w:i/>
                <w:color w:val="548235"/>
                <w:sz w:val="16"/>
                <w:szCs w:val="16"/>
                <w:u w:val="single"/>
              </w:rPr>
              <w:t>R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8974C3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F5438B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D11AB8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9EE90C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035967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2DAEB9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38DB45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E4C19F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88CE09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25789DB4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7E8265B1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B84218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cetamid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4707E79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54BEC0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CAA015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103113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DB77EC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387B3C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80862B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4C09BF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C2B37A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101F57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33328E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CB6039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DB5521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01BDF3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84F92D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FC1ACC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40E58F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32B3C3C1" w14:textId="77777777" w:rsidTr="00543767">
        <w:trPr>
          <w:tblCellSpacing w:w="0" w:type="dxa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1F46DA49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C30D87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ffeine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78ED450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17E7B8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C56D83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AB1A9D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CCCB01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38C0AD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E87D10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B6C242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EB5031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144E92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BB1DF9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1DBEDC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D3E25F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4425402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F9DB92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0D5D547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663EE2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603396E9" w14:textId="77777777" w:rsidTr="00543767">
        <w:trPr>
          <w:tblCellSpacing w:w="0" w:type="dxa"/>
        </w:trPr>
        <w:tc>
          <w:tcPr>
            <w:tcW w:w="14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3569937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  <w:vAlign w:val="center"/>
          </w:tcPr>
          <w:p w14:paraId="2E49FEB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H6.0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67BE645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E1C229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548235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548235"/>
                <w:sz w:val="16"/>
                <w:szCs w:val="16"/>
              </w:rPr>
              <w:t>R*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868C60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548235"/>
                <w:sz w:val="16"/>
                <w:szCs w:val="16"/>
              </w:rPr>
              <w:t>R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68241C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E22487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442903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8A2598E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752677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548235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548235"/>
                <w:sz w:val="16"/>
                <w:szCs w:val="16"/>
              </w:rPr>
              <w:t>R*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F571F2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548235"/>
                <w:sz w:val="16"/>
                <w:szCs w:val="16"/>
              </w:rPr>
              <w:t>R*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C52477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B8CCAE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3516AA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575FF0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AC5B8BD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E4CF48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94E2FB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27897AA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  <w:tr w:rsidR="00FB7F45" w:rsidRPr="009837EE" w14:paraId="2A2409BC" w14:textId="77777777" w:rsidTr="00543767">
        <w:trPr>
          <w:trHeight w:val="240"/>
          <w:tblCellSpacing w:w="0" w:type="dxa"/>
        </w:trPr>
        <w:tc>
          <w:tcPr>
            <w:tcW w:w="14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1" w:type="dxa"/>
              <w:right w:w="41" w:type="dxa"/>
            </w:tcMar>
            <w:vAlign w:val="center"/>
          </w:tcPr>
          <w:p w14:paraId="3631499A" w14:textId="77777777" w:rsidR="00461D1E" w:rsidRPr="00E87F56" w:rsidRDefault="00461D1E" w:rsidP="00FB7F4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  <w:vAlign w:val="center"/>
          </w:tcPr>
          <w:p w14:paraId="1BE1746F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H8.0</w:t>
            </w:r>
          </w:p>
        </w:tc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5D6"/>
            <w:tcMar>
              <w:left w:w="73" w:type="dxa"/>
              <w:right w:w="73" w:type="dxa"/>
            </w:tcMar>
          </w:tcPr>
          <w:p w14:paraId="333C97D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sz w:val="36"/>
                <w:szCs w:val="32"/>
              </w:rPr>
            </w:pPr>
            <w:r w:rsidRPr="00E87F56">
              <w:rPr>
                <w:rFonts w:ascii="Times New Roman" w:hAnsi="Times New Roman"/>
                <w:b/>
                <w:bCs/>
                <w:color w:val="70AD47"/>
                <w:sz w:val="16"/>
                <w:szCs w:val="16"/>
              </w:rPr>
              <w:t>R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69A2B49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548235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548235"/>
                <w:sz w:val="16"/>
                <w:szCs w:val="16"/>
              </w:rPr>
              <w:t>R*</w:t>
            </w:r>
          </w:p>
        </w:tc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37B65F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00465E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548235"/>
                <w:sz w:val="16"/>
                <w:szCs w:val="16"/>
              </w:rPr>
              <w:t>R*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3C6950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4501145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EB37B34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68A4C8A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C00000"/>
                <w:sz w:val="16"/>
                <w:szCs w:val="16"/>
              </w:rPr>
              <w:t>A*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02A70B06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548235"/>
                <w:sz w:val="16"/>
                <w:szCs w:val="16"/>
              </w:rPr>
              <w:t>R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5D5EA43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12CDE2CB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7F823AF1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548235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548235"/>
                <w:sz w:val="16"/>
                <w:szCs w:val="16"/>
              </w:rPr>
              <w:t>R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21C2E68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E2D133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3245F640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4104B89C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73" w:type="dxa"/>
              <w:right w:w="73" w:type="dxa"/>
            </w:tcMar>
          </w:tcPr>
          <w:p w14:paraId="6D2B1DD3" w14:textId="77777777" w:rsidR="00461D1E" w:rsidRPr="00E87F56" w:rsidRDefault="00461D1E" w:rsidP="00FB7F45">
            <w:pPr>
              <w:pStyle w:val="StandardWeb"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E87F5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-</w:t>
            </w:r>
          </w:p>
        </w:tc>
      </w:tr>
    </w:tbl>
    <w:p w14:paraId="03766D85" w14:textId="4826FD2D" w:rsidR="00461D1E" w:rsidRPr="001E214F" w:rsidRDefault="00FB7F45" w:rsidP="00D24733">
      <w:pPr>
        <w:tabs>
          <w:tab w:val="left" w:pos="1397"/>
        </w:tabs>
        <w:rPr>
          <w:rFonts w:ascii="Times New Roman" w:hAnsi="Times New Roman" w:cs="Times New Roman"/>
          <w:sz w:val="24"/>
          <w:szCs w:val="24"/>
        </w:rPr>
        <w:sectPr w:rsidR="00461D1E" w:rsidRPr="001E214F" w:rsidSect="00646CF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418" w:right="1418" w:bottom="1418" w:left="1134" w:header="720" w:footer="720" w:gutter="0"/>
          <w:cols w:space="720"/>
          <w:docGrid w:linePitch="360"/>
        </w:sectPr>
      </w:pPr>
      <w:proofErr w:type="spellStart"/>
      <w:r w:rsidRPr="00FB7F45">
        <w:rPr>
          <w:rFonts w:ascii="Times New Roman" w:hAnsi="Times New Roman"/>
          <w:b/>
          <w:bCs/>
          <w:color w:val="000000" w:themeColor="text1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21"/>
          <w:szCs w:val="21"/>
        </w:rPr>
        <w:t>T</w:t>
      </w:r>
      <w:r w:rsidRPr="009837EE">
        <w:rPr>
          <w:rFonts w:ascii="Times New Roman" w:hAnsi="Times New Roman" w:cs="Times New Roman"/>
          <w:sz w:val="21"/>
          <w:szCs w:val="21"/>
        </w:rPr>
        <w:t>he</w:t>
      </w:r>
      <w:r>
        <w:rPr>
          <w:rFonts w:ascii="Times New Roman" w:hAnsi="Times New Roman" w:cs="Times New Roman"/>
          <w:sz w:val="21"/>
          <w:szCs w:val="21"/>
        </w:rPr>
        <w:t>se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ligands</w:t>
      </w:r>
      <w:r w:rsidRPr="009837EE">
        <w:rPr>
          <w:rFonts w:ascii="Times New Roman" w:hAnsi="Times New Roman" w:cs="Times New Roman"/>
          <w:sz w:val="21"/>
          <w:szCs w:val="21"/>
        </w:rPr>
        <w:t xml:space="preserve"> were taken as </w:t>
      </w:r>
      <w:r>
        <w:rPr>
          <w:rFonts w:ascii="Times New Roman" w:hAnsi="Times New Roman" w:cs="Times New Roman"/>
          <w:sz w:val="21"/>
          <w:szCs w:val="21"/>
        </w:rPr>
        <w:t>unspecific ligands</w:t>
      </w:r>
      <w:r w:rsidR="00543767">
        <w:rPr>
          <w:rFonts w:ascii="Times New Roman" w:hAnsi="Times New Roman" w:cs="Times New Roman"/>
          <w:sz w:val="21"/>
          <w:szCs w:val="21"/>
        </w:rPr>
        <w:t xml:space="preserve"> since the responses were stimulated by</w:t>
      </w:r>
      <w:r w:rsidRPr="009837EE">
        <w:rPr>
          <w:rFonts w:ascii="Times New Roman" w:hAnsi="Times New Roman" w:cs="Times New Roman"/>
          <w:sz w:val="21"/>
          <w:szCs w:val="21"/>
        </w:rPr>
        <w:t xml:space="preserve"> their solvents</w:t>
      </w:r>
      <w:r w:rsidR="00D24733">
        <w:rPr>
          <w:rFonts w:ascii="Times New Roman" w:hAnsi="Times New Roman" w:cs="Times New Roman"/>
          <w:sz w:val="21"/>
          <w:szCs w:val="21"/>
        </w:rPr>
        <w:t>.</w:t>
      </w:r>
    </w:p>
    <w:p w14:paraId="43AE5BAC" w14:textId="77777777" w:rsidR="00D24733" w:rsidRDefault="00D24733" w:rsidP="00D24733"/>
    <w:sectPr w:rsidR="00D24733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1AA54" w14:textId="77777777" w:rsidR="001805EA" w:rsidRDefault="001805EA" w:rsidP="001E214F">
      <w:pPr>
        <w:spacing w:after="0" w:line="240" w:lineRule="auto"/>
      </w:pPr>
      <w:r>
        <w:separator/>
      </w:r>
    </w:p>
  </w:endnote>
  <w:endnote w:type="continuationSeparator" w:id="0">
    <w:p w14:paraId="3709064E" w14:textId="77777777" w:rsidR="001805EA" w:rsidRDefault="001805EA" w:rsidP="001E2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286F3" w14:textId="77777777" w:rsidR="001E214F" w:rsidRDefault="001E214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22893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722342" w14:textId="2A1A5F57" w:rsidR="001E214F" w:rsidRDefault="001E214F">
        <w:pPr>
          <w:pStyle w:val="Fuzeil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92B512" w14:textId="77777777" w:rsidR="001E214F" w:rsidRDefault="001E214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9A95D0" w14:textId="77777777" w:rsidR="001E214F" w:rsidRDefault="001E214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7BF88" w14:textId="77777777" w:rsidR="001805EA" w:rsidRDefault="001805EA" w:rsidP="001E214F">
      <w:pPr>
        <w:spacing w:after="0" w:line="240" w:lineRule="auto"/>
      </w:pPr>
      <w:r>
        <w:separator/>
      </w:r>
    </w:p>
  </w:footnote>
  <w:footnote w:type="continuationSeparator" w:id="0">
    <w:p w14:paraId="14D5DDA1" w14:textId="77777777" w:rsidR="001805EA" w:rsidRDefault="001805EA" w:rsidP="001E21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33366" w14:textId="77777777" w:rsidR="001E214F" w:rsidRDefault="001E214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0A80C" w14:textId="77777777" w:rsidR="001E214F" w:rsidRDefault="001E214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C55D2B" w14:textId="77777777" w:rsidR="001E214F" w:rsidRDefault="001E214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A17FC7"/>
    <w:multiLevelType w:val="multilevel"/>
    <w:tmpl w:val="18A17FC7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8B71C0"/>
    <w:multiLevelType w:val="multilevel"/>
    <w:tmpl w:val="2D8B71C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895CC1"/>
    <w:multiLevelType w:val="multilevel"/>
    <w:tmpl w:val="54895CC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2C3C71"/>
    <w:multiLevelType w:val="multilevel"/>
    <w:tmpl w:val="552C3C7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4293076">
    <w:abstractNumId w:val="1"/>
  </w:num>
  <w:num w:numId="2" w16cid:durableId="1041858217">
    <w:abstractNumId w:val="0"/>
  </w:num>
  <w:num w:numId="3" w16cid:durableId="1354040264">
    <w:abstractNumId w:val="2"/>
  </w:num>
  <w:num w:numId="4" w16cid:durableId="16487768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4EA"/>
    <w:rsid w:val="001805EA"/>
    <w:rsid w:val="001D70E0"/>
    <w:rsid w:val="001E214F"/>
    <w:rsid w:val="00461D1E"/>
    <w:rsid w:val="004738D8"/>
    <w:rsid w:val="00512E05"/>
    <w:rsid w:val="00543767"/>
    <w:rsid w:val="005C7721"/>
    <w:rsid w:val="00646CF7"/>
    <w:rsid w:val="007F64EA"/>
    <w:rsid w:val="00850C91"/>
    <w:rsid w:val="008E476D"/>
    <w:rsid w:val="00B01791"/>
    <w:rsid w:val="00B24131"/>
    <w:rsid w:val="00B600A1"/>
    <w:rsid w:val="00CD7B7F"/>
    <w:rsid w:val="00D24733"/>
    <w:rsid w:val="00FB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E4FC3"/>
  <w15:chartTrackingRefBased/>
  <w15:docId w15:val="{49649266-FABD-4505-9D3D-CAB0E1440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 w:qFormat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61D1E"/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461D1E"/>
    <w:pPr>
      <w:keepNext/>
      <w:keepLines/>
      <w:spacing w:before="260" w:after="260" w:line="413" w:lineRule="auto"/>
      <w:outlineLvl w:val="1"/>
    </w:pPr>
    <w:rPr>
      <w:rFonts w:ascii="Times New Roman" w:eastAsia="SimHei" w:hAnsi="Times New Roman"/>
      <w:b/>
      <w:sz w:val="24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461D1E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461D1E"/>
    <w:rPr>
      <w:rFonts w:ascii="Times New Roman" w:eastAsia="SimHei" w:hAnsi="Times New Roman"/>
      <w:b/>
      <w:sz w:val="24"/>
    </w:rPr>
  </w:style>
  <w:style w:type="character" w:customStyle="1" w:styleId="berschrift3Zchn">
    <w:name w:val="Überschrift 3 Zchn"/>
    <w:basedOn w:val="Absatz-Standardschriftart"/>
    <w:link w:val="berschrift3"/>
    <w:semiHidden/>
    <w:qFormat/>
    <w:rsid w:val="00461D1E"/>
    <w:rPr>
      <w:rFonts w:ascii="Times New Roman" w:eastAsiaTheme="majorEastAsia" w:hAnsi="Times New Roman" w:cstheme="majorBidi"/>
      <w:b/>
      <w:color w:val="000000" w:themeColor="text1"/>
      <w:sz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461D1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461D1E"/>
    <w:rPr>
      <w:sz w:val="20"/>
      <w:szCs w:val="20"/>
    </w:rPr>
  </w:style>
  <w:style w:type="paragraph" w:styleId="Sprechblasentext">
    <w:name w:val="Balloon Text"/>
    <w:basedOn w:val="Standard"/>
    <w:link w:val="SprechblasentextZchn"/>
    <w:qFormat/>
    <w:rsid w:val="00461D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qFormat/>
    <w:rsid w:val="00461D1E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qFormat/>
    <w:rsid w:val="00461D1E"/>
    <w:pPr>
      <w:spacing w:beforeAutospacing="1" w:after="0" w:afterAutospacing="1"/>
    </w:pPr>
    <w:rPr>
      <w:rFonts w:cs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461D1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61D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mmentarthema">
    <w:name w:val="annotation subject"/>
    <w:basedOn w:val="Kommentartext"/>
    <w:next w:val="Kommentartext"/>
    <w:link w:val="KommentarthemaZchn"/>
    <w:qFormat/>
    <w:rsid w:val="00461D1E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qFormat/>
    <w:rsid w:val="00461D1E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qFormat/>
    <w:rsid w:val="00461D1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461D1E"/>
    <w:rPr>
      <w:b/>
      <w:bCs/>
    </w:rPr>
  </w:style>
  <w:style w:type="character" w:styleId="Hervorhebung">
    <w:name w:val="Emphasis"/>
    <w:basedOn w:val="Absatz-Standardschriftart"/>
    <w:uiPriority w:val="20"/>
    <w:qFormat/>
    <w:rsid w:val="00461D1E"/>
    <w:rPr>
      <w:i/>
      <w:iCs/>
    </w:rPr>
  </w:style>
  <w:style w:type="character" w:styleId="Zeilennummer">
    <w:name w:val="line number"/>
    <w:basedOn w:val="Absatz-Standardschriftart"/>
    <w:qFormat/>
    <w:rsid w:val="00461D1E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461D1E"/>
    <w:rPr>
      <w:sz w:val="16"/>
      <w:szCs w:val="16"/>
    </w:rPr>
  </w:style>
  <w:style w:type="paragraph" w:customStyle="1" w:styleId="EndNoteBibliography">
    <w:name w:val="EndNote Bibliography"/>
    <w:basedOn w:val="Standard"/>
    <w:qFormat/>
    <w:rsid w:val="00461D1E"/>
  </w:style>
  <w:style w:type="paragraph" w:customStyle="1" w:styleId="Revision1">
    <w:name w:val="Revision1"/>
    <w:hidden/>
    <w:uiPriority w:val="99"/>
    <w:semiHidden/>
    <w:qFormat/>
    <w:rsid w:val="00461D1E"/>
    <w:pPr>
      <w:spacing w:after="0" w:line="240" w:lineRule="auto"/>
    </w:pPr>
  </w:style>
  <w:style w:type="character" w:customStyle="1" w:styleId="id-label">
    <w:name w:val="id-label"/>
    <w:basedOn w:val="Absatz-Standardschriftart"/>
    <w:rsid w:val="00461D1E"/>
  </w:style>
  <w:style w:type="paragraph" w:styleId="berarbeitung">
    <w:name w:val="Revision"/>
    <w:hidden/>
    <w:uiPriority w:val="99"/>
    <w:semiHidden/>
    <w:rsid w:val="00461D1E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1E21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214F"/>
  </w:style>
  <w:style w:type="paragraph" w:styleId="Fuzeile">
    <w:name w:val="footer"/>
    <w:basedOn w:val="Standard"/>
    <w:link w:val="FuzeileZchn"/>
    <w:uiPriority w:val="99"/>
    <w:unhideWhenUsed/>
    <w:rsid w:val="001E214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21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AE7F29-E54A-4318-B65A-495EC6E350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Wenhao</dc:creator>
  <cp:keywords/>
  <dc:description/>
  <cp:lastModifiedBy>victor</cp:lastModifiedBy>
  <cp:revision>14</cp:revision>
  <dcterms:created xsi:type="dcterms:W3CDTF">2023-03-25T11:53:00Z</dcterms:created>
  <dcterms:modified xsi:type="dcterms:W3CDTF">2023-03-31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